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3-3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0-5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2-8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1-7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1-7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4-5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4-5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2-9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2-9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5-1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2-1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2-10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2-10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8-1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8-1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0-1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0-1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8-1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2-10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3-13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00</w:t>
            </w: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0-19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0-19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0-19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0-19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0-19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94-19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94-19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00-2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51-2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51-2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03-25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sz w:val="18"/>
                <w:szCs w:val="18"/>
              </w:rPr>
              <w:t>the review was not register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8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8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7</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NzVlM2UwNzRlMjU4NDdmMjAyNzk4MzVmMmNhY2M4YmU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335202D9"/>
    <w:rsid w:val="4C972972"/>
    <w:rsid w:val="6F231661"/>
    <w:rsid w:val="77CF0B0A"/>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2</TotalTime>
  <ScaleCrop>false</ScaleCrop>
  <LinksUpToDate>false</LinksUpToDate>
  <CharactersWithSpaces>7006</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心内 李祎</cp:lastModifiedBy>
  <cp:lastPrinted>2020-11-24T03:02:00Z</cp:lastPrinted>
  <dcterms:modified xsi:type="dcterms:W3CDTF">2023-11-23T09:50:00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5E66B44107F24C1DA4C6FBABDB303295_12</vt:lpwstr>
  </property>
</Properties>
</file>